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428C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FE34FD" wp14:editId="2D43AF3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C79849" w14:textId="77777777" w:rsidR="007D7322" w:rsidRPr="001502CF" w:rsidRDefault="007D7322" w:rsidP="007D73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42FE34F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27C79849" w14:textId="77777777" w:rsidR="007D7322" w:rsidRPr="001502CF" w:rsidRDefault="007D7322" w:rsidP="007D73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B83B31F" w14:textId="77777777" w:rsidR="007D7322" w:rsidRDefault="007D7322" w:rsidP="007D7322">
      <w:pPr>
        <w:spacing w:after="0" w:line="240" w:lineRule="auto"/>
      </w:pPr>
    </w:p>
    <w:p w14:paraId="067BAA4C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A6B57E" wp14:editId="4E8D5FB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775849846" name="Rectangle 17758498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29E609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56AC5FA" w14:textId="77777777" w:rsidR="007D7322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40)</w:t>
                            </w:r>
                          </w:p>
                          <w:p w14:paraId="1C39F871" w14:textId="77777777" w:rsidR="007D7322" w:rsidRPr="00560609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18A6B57E" id="Rectangle 1775849846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2F29E609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56AC5FA" w14:textId="77777777" w:rsidR="007D7322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40)</w:t>
                      </w:r>
                    </w:p>
                    <w:p w14:paraId="1C39F871" w14:textId="77777777" w:rsidR="007D7322" w:rsidRPr="00560609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9CD6A1" wp14:editId="3BE2A35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317730431" name="Rectangle 317730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FCBAD3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58981E32" w14:textId="77777777" w:rsidR="007D7322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850)</w:t>
                            </w:r>
                          </w:p>
                          <w:p w14:paraId="5ECB5395" w14:textId="77777777" w:rsidR="007D7322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ference checks (n = 4)</w:t>
                            </w:r>
                          </w:p>
                          <w:p w14:paraId="395258CA" w14:textId="77777777" w:rsidR="007D7322" w:rsidRPr="00560609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209CD6A1" id="Rectangle 31773043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6FCBAD3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58981E32" w14:textId="77777777" w:rsidR="007D7322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850)</w:t>
                      </w:r>
                    </w:p>
                    <w:p w14:paraId="5ECB5395" w14:textId="77777777" w:rsidR="007D7322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ference checks (n = 4)</w:t>
                      </w:r>
                    </w:p>
                    <w:p w14:paraId="395258CA" w14:textId="77777777" w:rsidR="007D7322" w:rsidRPr="00560609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5140C6CD" w14:textId="77777777" w:rsidR="007D7322" w:rsidRDefault="007D7322" w:rsidP="007D7322">
      <w:pPr>
        <w:spacing w:after="0" w:line="240" w:lineRule="auto"/>
      </w:pPr>
    </w:p>
    <w:p w14:paraId="3D179238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A16467" wp14:editId="4A95797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25192C" w14:textId="77777777" w:rsidR="007D7322" w:rsidRPr="001502CF" w:rsidRDefault="007D7322" w:rsidP="007D73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0A16467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725192C" w14:textId="77777777" w:rsidR="007D7322" w:rsidRPr="001502CF" w:rsidRDefault="007D7322" w:rsidP="007D73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C514FD3" w14:textId="77777777" w:rsidR="007D7322" w:rsidRDefault="007D7322" w:rsidP="007D7322">
      <w:pPr>
        <w:spacing w:after="0" w:line="240" w:lineRule="auto"/>
      </w:pPr>
    </w:p>
    <w:p w14:paraId="6670378E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60BC77" wp14:editId="112B136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2AA3258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A101D9F" w14:textId="77777777" w:rsidR="007D7322" w:rsidRDefault="007D7322" w:rsidP="007D7322">
      <w:pPr>
        <w:spacing w:after="0" w:line="240" w:lineRule="auto"/>
      </w:pPr>
    </w:p>
    <w:p w14:paraId="574D5133" w14:textId="77777777" w:rsidR="007D7322" w:rsidRDefault="007D7322" w:rsidP="007D7322">
      <w:pPr>
        <w:spacing w:after="0" w:line="240" w:lineRule="auto"/>
      </w:pPr>
    </w:p>
    <w:p w14:paraId="4C30F5DB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94E92E" wp14:editId="37C2667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43557E6C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D54B4B8" w14:textId="77777777" w:rsidR="007D7322" w:rsidRDefault="007D7322" w:rsidP="007D7322">
      <w:pPr>
        <w:spacing w:after="0" w:line="240" w:lineRule="auto"/>
      </w:pPr>
    </w:p>
    <w:p w14:paraId="05A5A860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E204DA" wp14:editId="74E0F150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102DBC03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968D42" wp14:editId="4EB61F4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437404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7C69ECA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74968D42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5437404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7C69ECA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DABBD6" wp14:editId="5164E0CD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987167385" name="Rectangle 1987167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C65CFC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09EA12D5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BDABBD6" id="Rectangle 1987167385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39C65CFC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09EA12D5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85)</w:t>
                      </w:r>
                    </w:p>
                  </w:txbxContent>
                </v:textbox>
              </v:rect>
            </w:pict>
          </mc:Fallback>
        </mc:AlternateContent>
      </w:r>
    </w:p>
    <w:p w14:paraId="3F3920D3" w14:textId="77777777" w:rsidR="007D7322" w:rsidRDefault="007D7322" w:rsidP="007D7322">
      <w:pPr>
        <w:spacing w:after="0" w:line="240" w:lineRule="auto"/>
      </w:pPr>
    </w:p>
    <w:p w14:paraId="0DAD101A" w14:textId="77777777" w:rsidR="007D7322" w:rsidRDefault="007D7322" w:rsidP="007D7322">
      <w:pPr>
        <w:spacing w:after="0" w:line="240" w:lineRule="auto"/>
      </w:pPr>
    </w:p>
    <w:p w14:paraId="434F79EE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10ED12" wp14:editId="726381C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7A7E1479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B057A0C" w14:textId="77777777" w:rsidR="007D7322" w:rsidRDefault="007D7322" w:rsidP="007D7322">
      <w:pPr>
        <w:spacing w:after="0" w:line="240" w:lineRule="auto"/>
      </w:pPr>
    </w:p>
    <w:p w14:paraId="7C280F59" w14:textId="77777777" w:rsidR="007D7322" w:rsidRDefault="007D7322" w:rsidP="007D7322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76E956" wp14:editId="62E2890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625194607" name="Rectangle 1625194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E11C57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E0920D5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6E76E956" id="Rectangle 1625194607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73E11C57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E0920D5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B04E21" wp14:editId="31B2076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6D0AA39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D1E158" wp14:editId="2FBE9CE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3D3C28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B39ADE3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15D1E158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5F3D3C28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B39ADE3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7E1C63D" w14:textId="77777777" w:rsidR="007D7322" w:rsidRDefault="007D7322" w:rsidP="007D7322">
      <w:pPr>
        <w:spacing w:after="0" w:line="240" w:lineRule="auto"/>
      </w:pPr>
    </w:p>
    <w:p w14:paraId="1B7EE436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96ED2A" wp14:editId="3F153F8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D0B1C1" w14:textId="77777777" w:rsidR="007D7322" w:rsidRDefault="007D7322" w:rsidP="007D73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7404694" w14:textId="77777777" w:rsidR="007D7322" w:rsidRPr="001502CF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3E96ED2A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7ED0B1C1" w14:textId="77777777" w:rsidR="007D7322" w:rsidRDefault="007D7322" w:rsidP="007D73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7404694" w14:textId="77777777" w:rsidR="007D7322" w:rsidRPr="001502CF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059B1F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32B44C" wp14:editId="0D3B9F6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5EE7670E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81CD43E" w14:textId="77777777" w:rsidR="007D7322" w:rsidRDefault="007D7322" w:rsidP="007D7322">
      <w:pPr>
        <w:spacing w:after="0" w:line="240" w:lineRule="auto"/>
      </w:pPr>
    </w:p>
    <w:p w14:paraId="35074297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35FEDF1" wp14:editId="52380C1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377949783" name="Straight Arrow Connector 13779497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53CF3F44" id="Straight Arrow Connector 1377949783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35C55F" wp14:editId="68E1AB9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E07334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8B0911F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4B35C55F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67E07334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8B0911F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81D1FF" wp14:editId="7361F84E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2019356841" name="Rectangle 20193568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BC1613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17</w:t>
                            </w:r>
                          </w:p>
                          <w:p w14:paraId="02A79925" w14:textId="77777777" w:rsidR="007D7322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Study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sign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)</w:t>
                            </w:r>
                          </w:p>
                          <w:p w14:paraId="72AAC36E" w14:textId="77777777" w:rsidR="007D7322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erlapping database (n = 3)</w:t>
                            </w:r>
                          </w:p>
                          <w:p w14:paraId="1C184C80" w14:textId="77777777" w:rsidR="007D7322" w:rsidRDefault="007D7322" w:rsidP="007D7322">
                            <w:pPr>
                              <w:spacing w:after="0" w:line="240" w:lineRule="auto"/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bstrac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ly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)</w:t>
                            </w:r>
                          </w:p>
                          <w:p w14:paraId="6B3B8684" w14:textId="77777777" w:rsidR="007D7322" w:rsidRPr="00560609" w:rsidRDefault="007D7322" w:rsidP="007D732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oes not differentiate Type A/Type B (n =1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3481D1FF" id="Rectangle 2019356841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18BC1613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17</w:t>
                      </w:r>
                    </w:p>
                    <w:p w14:paraId="02A79925" w14:textId="77777777" w:rsidR="007D7322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sign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)</w:t>
                      </w:r>
                    </w:p>
                    <w:p w14:paraId="72AAC36E" w14:textId="77777777" w:rsidR="007D7322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erlapping database (n = 3)</w:t>
                      </w:r>
                    </w:p>
                    <w:p w14:paraId="1C184C80" w14:textId="77777777" w:rsidR="007D7322" w:rsidRDefault="007D7322" w:rsidP="007D7322">
                      <w:pPr>
                        <w:spacing w:after="0" w:line="240" w:lineRule="auto"/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bstrac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ly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)</w:t>
                      </w:r>
                    </w:p>
                    <w:p w14:paraId="6B3B8684" w14:textId="77777777" w:rsidR="007D7322" w:rsidRPr="00560609" w:rsidRDefault="007D7322" w:rsidP="007D732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oes not differentiate Type A/Type B (n =1) </w:t>
                      </w:r>
                    </w:p>
                  </w:txbxContent>
                </v:textbox>
              </v:rect>
            </w:pict>
          </mc:Fallback>
        </mc:AlternateContent>
      </w:r>
    </w:p>
    <w:p w14:paraId="72925C31" w14:textId="77777777" w:rsidR="007D7322" w:rsidRDefault="007D7322" w:rsidP="007D7322">
      <w:pPr>
        <w:spacing w:after="0" w:line="240" w:lineRule="auto"/>
      </w:pPr>
    </w:p>
    <w:p w14:paraId="73E7AC9F" w14:textId="77777777" w:rsidR="007D7322" w:rsidRDefault="007D7322" w:rsidP="007D7322">
      <w:pPr>
        <w:spacing w:after="0" w:line="240" w:lineRule="auto"/>
      </w:pPr>
    </w:p>
    <w:p w14:paraId="19D65476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07FABEB" wp14:editId="0CF3194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56B17F7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4E7300B8" w14:textId="77777777" w:rsidR="007D7322" w:rsidRDefault="007D7322" w:rsidP="007D7322">
      <w:pPr>
        <w:spacing w:after="0" w:line="240" w:lineRule="auto"/>
      </w:pPr>
    </w:p>
    <w:p w14:paraId="2CEF621F" w14:textId="77777777" w:rsidR="007D7322" w:rsidRDefault="007D7322" w:rsidP="007D7322">
      <w:pPr>
        <w:spacing w:after="0" w:line="240" w:lineRule="auto"/>
      </w:pPr>
    </w:p>
    <w:p w14:paraId="7693F97A" w14:textId="77777777" w:rsidR="007D7322" w:rsidRDefault="007D7322" w:rsidP="007D7322">
      <w:pPr>
        <w:spacing w:after="0" w:line="240" w:lineRule="auto"/>
      </w:pPr>
    </w:p>
    <w:p w14:paraId="25D6C2B2" w14:textId="77777777" w:rsidR="007D7322" w:rsidRDefault="007D7322" w:rsidP="007D7322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1DC0DC" wp14:editId="417CB2B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A462BF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E6D2FB2" w14:textId="77777777" w:rsidR="007D7322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14:paraId="6DCBB899" w14:textId="77777777" w:rsidR="007D7322" w:rsidRPr="00560609" w:rsidRDefault="007D7322" w:rsidP="007D73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rect w14:anchorId="651DC0DC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5A462BF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E6D2FB2" w14:textId="77777777" w:rsidR="007D7322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14:paraId="6DCBB899" w14:textId="77777777" w:rsidR="007D7322" w:rsidRPr="00560609" w:rsidRDefault="007D7322" w:rsidP="007D732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AF7E66E" w14:textId="77777777" w:rsidR="007D7322" w:rsidRDefault="007D7322" w:rsidP="007D732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E17E9B" wp14:editId="50C2F5D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5A604" w14:textId="77777777" w:rsidR="007D7322" w:rsidRPr="001502CF" w:rsidRDefault="007D7322" w:rsidP="007D73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7E17E9B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3B75A604" w14:textId="77777777" w:rsidR="007D7322" w:rsidRPr="001502CF" w:rsidRDefault="007D7322" w:rsidP="007D73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34FD38A" w14:textId="77777777" w:rsidR="007D7322" w:rsidRDefault="007D7322" w:rsidP="007D7322">
      <w:pPr>
        <w:spacing w:after="0" w:line="240" w:lineRule="auto"/>
      </w:pPr>
    </w:p>
    <w:p w14:paraId="38733D36" w14:textId="77777777" w:rsidR="007D7322" w:rsidRDefault="007D7322" w:rsidP="007D7322">
      <w:pPr>
        <w:spacing w:after="0" w:line="240" w:lineRule="auto"/>
      </w:pPr>
    </w:p>
    <w:p w14:paraId="37FFFF8F" w14:textId="77777777" w:rsidR="007D7322" w:rsidRDefault="007D7322" w:rsidP="007D7322">
      <w:pPr>
        <w:spacing w:after="0" w:line="240" w:lineRule="auto"/>
      </w:pPr>
    </w:p>
    <w:p w14:paraId="72FBDA9A" w14:textId="77777777" w:rsidR="007D7322" w:rsidRDefault="007D7322" w:rsidP="007D7322">
      <w:pPr>
        <w:spacing w:after="0" w:line="240" w:lineRule="auto"/>
      </w:pPr>
    </w:p>
    <w:p w14:paraId="4B95A82C" w14:textId="7C0A6CDE" w:rsidR="0036431C" w:rsidRPr="00A2187D" w:rsidRDefault="009C231E" w:rsidP="00BB3ADB">
      <w:pPr>
        <w:spacing w:line="360" w:lineRule="auto"/>
        <w:jc w:val="both"/>
        <w:rPr>
          <w:b/>
          <w:bCs/>
          <w:u w:val="single"/>
        </w:rPr>
      </w:pPr>
      <w:r>
        <w:rPr>
          <w:b/>
          <w:sz w:val="24"/>
          <w:szCs w:val="24"/>
          <w:lang w:val="en-US"/>
        </w:rPr>
        <w:t xml:space="preserve">Supplementary </w:t>
      </w:r>
      <w:r w:rsidRPr="00306FF8">
        <w:rPr>
          <w:b/>
          <w:sz w:val="24"/>
          <w:szCs w:val="24"/>
          <w:lang w:val="en-US"/>
        </w:rPr>
        <w:t>Figure 1.</w:t>
      </w:r>
      <w:r w:rsidRPr="00306FF8">
        <w:rPr>
          <w:sz w:val="24"/>
          <w:szCs w:val="24"/>
          <w:lang w:val="en-US"/>
        </w:rPr>
        <w:t xml:space="preserve"> PRISMA flow-chart </w:t>
      </w:r>
      <w:r w:rsidRPr="00E95200">
        <w:rPr>
          <w:sz w:val="24"/>
          <w:szCs w:val="24"/>
          <w:lang w:val="en-US"/>
        </w:rPr>
        <w:t>summarizing</w:t>
      </w:r>
      <w:r w:rsidRPr="00306FF8">
        <w:rPr>
          <w:sz w:val="24"/>
          <w:szCs w:val="24"/>
          <w:lang w:val="en-US"/>
        </w:rPr>
        <w:t xml:space="preserve"> the search strategy for relevant public</w:t>
      </w:r>
      <w:r>
        <w:rPr>
          <w:sz w:val="24"/>
          <w:szCs w:val="24"/>
          <w:lang w:val="en-US"/>
        </w:rPr>
        <w:t>ation</w:t>
      </w:r>
    </w:p>
    <w:sectPr w:rsidR="0036431C" w:rsidRPr="00A2187D" w:rsidSect="0036431C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77EE1" w14:textId="77777777" w:rsidR="006A0C09" w:rsidRDefault="006A0C09" w:rsidP="004D4BE6">
      <w:pPr>
        <w:spacing w:after="0" w:line="240" w:lineRule="auto"/>
      </w:pPr>
      <w:r>
        <w:separator/>
      </w:r>
    </w:p>
  </w:endnote>
  <w:endnote w:type="continuationSeparator" w:id="0">
    <w:p w14:paraId="2639EF64" w14:textId="77777777" w:rsidR="006A0C09" w:rsidRDefault="006A0C09" w:rsidP="004D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CDF7D" w14:textId="77777777" w:rsidR="006A0C09" w:rsidRDefault="006A0C09" w:rsidP="004D4BE6">
      <w:pPr>
        <w:spacing w:after="0" w:line="240" w:lineRule="auto"/>
      </w:pPr>
      <w:r>
        <w:separator/>
      </w:r>
    </w:p>
  </w:footnote>
  <w:footnote w:type="continuationSeparator" w:id="0">
    <w:p w14:paraId="081E703E" w14:textId="77777777" w:rsidR="006A0C09" w:rsidRDefault="006A0C09" w:rsidP="004D4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80534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BDB2D6" w14:textId="77777777" w:rsidR="009C231E" w:rsidRDefault="009C231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2B20E" w14:textId="77777777" w:rsidR="009C231E" w:rsidRDefault="009C23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B1E"/>
    <w:multiLevelType w:val="hybridMultilevel"/>
    <w:tmpl w:val="71949B64"/>
    <w:lvl w:ilvl="0" w:tplc="90F6B6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B6128"/>
    <w:multiLevelType w:val="hybridMultilevel"/>
    <w:tmpl w:val="2B584824"/>
    <w:lvl w:ilvl="0" w:tplc="FED86E5C">
      <w:start w:val="1"/>
      <w:numFmt w:val="decimal"/>
      <w:lvlText w:val="%1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DF1D6B"/>
    <w:multiLevelType w:val="hybridMultilevel"/>
    <w:tmpl w:val="0A5CD072"/>
    <w:lvl w:ilvl="0" w:tplc="4F1E9D1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93AFA"/>
    <w:multiLevelType w:val="multilevel"/>
    <w:tmpl w:val="9612A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77101"/>
    <w:multiLevelType w:val="hybridMultilevel"/>
    <w:tmpl w:val="85F8164C"/>
    <w:lvl w:ilvl="0" w:tplc="521EDF1A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AC16B7"/>
    <w:multiLevelType w:val="hybridMultilevel"/>
    <w:tmpl w:val="A27A91F0"/>
    <w:lvl w:ilvl="0" w:tplc="BCC2CF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442D05"/>
    <w:multiLevelType w:val="hybridMultilevel"/>
    <w:tmpl w:val="4A4C95D2"/>
    <w:lvl w:ilvl="0" w:tplc="5780244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A07830"/>
    <w:multiLevelType w:val="hybridMultilevel"/>
    <w:tmpl w:val="024CA044"/>
    <w:lvl w:ilvl="0" w:tplc="2D20947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11FD4"/>
    <w:multiLevelType w:val="hybridMultilevel"/>
    <w:tmpl w:val="D16A61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D379CC"/>
    <w:multiLevelType w:val="multilevel"/>
    <w:tmpl w:val="CB2CFB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7F6207"/>
    <w:multiLevelType w:val="hybridMultilevel"/>
    <w:tmpl w:val="0792AD96"/>
    <w:lvl w:ilvl="0" w:tplc="ED625A7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2D5039"/>
    <w:multiLevelType w:val="hybridMultilevel"/>
    <w:tmpl w:val="BC72D5B6"/>
    <w:lvl w:ilvl="0" w:tplc="18A0205C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9"/>
  </w:num>
  <w:num w:numId="4">
    <w:abstractNumId w:val="10"/>
  </w:num>
  <w:num w:numId="5">
    <w:abstractNumId w:val="7"/>
  </w:num>
  <w:num w:numId="6">
    <w:abstractNumId w:val="5"/>
  </w:num>
  <w:num w:numId="7">
    <w:abstractNumId w:val="4"/>
  </w:num>
  <w:num w:numId="8">
    <w:abstractNumId w:val="6"/>
  </w:num>
  <w:num w:numId="9">
    <w:abstractNumId w:val="11"/>
  </w:num>
  <w:num w:numId="10">
    <w:abstractNumId w:val="8"/>
  </w:num>
  <w:num w:numId="11">
    <w:abstractNumId w:val="2"/>
  </w:num>
  <w:num w:numId="12">
    <w:abstractNumId w:val="0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95"/>
    <w:rsid w:val="000029C1"/>
    <w:rsid w:val="000364D1"/>
    <w:rsid w:val="0005103A"/>
    <w:rsid w:val="000546E0"/>
    <w:rsid w:val="00082CE7"/>
    <w:rsid w:val="00090C3C"/>
    <w:rsid w:val="0009699E"/>
    <w:rsid w:val="000A46A6"/>
    <w:rsid w:val="000B68FC"/>
    <w:rsid w:val="000C4DDC"/>
    <w:rsid w:val="000C4EE7"/>
    <w:rsid w:val="000D2FD4"/>
    <w:rsid w:val="000F2AAE"/>
    <w:rsid w:val="000F4509"/>
    <w:rsid w:val="00104C5E"/>
    <w:rsid w:val="001145B0"/>
    <w:rsid w:val="00151C03"/>
    <w:rsid w:val="001539DD"/>
    <w:rsid w:val="00165239"/>
    <w:rsid w:val="00177F45"/>
    <w:rsid w:val="001829E4"/>
    <w:rsid w:val="00190365"/>
    <w:rsid w:val="00190B4E"/>
    <w:rsid w:val="001928E0"/>
    <w:rsid w:val="001A0AC4"/>
    <w:rsid w:val="001C1692"/>
    <w:rsid w:val="001C1828"/>
    <w:rsid w:val="001D55BE"/>
    <w:rsid w:val="00203F1E"/>
    <w:rsid w:val="00207C79"/>
    <w:rsid w:val="002165D0"/>
    <w:rsid w:val="00222A4B"/>
    <w:rsid w:val="00225B19"/>
    <w:rsid w:val="00231ECF"/>
    <w:rsid w:val="00234EBC"/>
    <w:rsid w:val="0024743F"/>
    <w:rsid w:val="00265586"/>
    <w:rsid w:val="00267913"/>
    <w:rsid w:val="00271B43"/>
    <w:rsid w:val="00275975"/>
    <w:rsid w:val="002A03D4"/>
    <w:rsid w:val="002B760D"/>
    <w:rsid w:val="002B7CD6"/>
    <w:rsid w:val="002D51F6"/>
    <w:rsid w:val="002D740A"/>
    <w:rsid w:val="002E6BE5"/>
    <w:rsid w:val="003054AC"/>
    <w:rsid w:val="00310836"/>
    <w:rsid w:val="00311795"/>
    <w:rsid w:val="00317891"/>
    <w:rsid w:val="0034045D"/>
    <w:rsid w:val="00360E55"/>
    <w:rsid w:val="00361F01"/>
    <w:rsid w:val="0036431C"/>
    <w:rsid w:val="00366EC8"/>
    <w:rsid w:val="00381200"/>
    <w:rsid w:val="0038298B"/>
    <w:rsid w:val="00387297"/>
    <w:rsid w:val="003A0C54"/>
    <w:rsid w:val="003A49E7"/>
    <w:rsid w:val="003C773F"/>
    <w:rsid w:val="003D16B6"/>
    <w:rsid w:val="00401A0A"/>
    <w:rsid w:val="004268B9"/>
    <w:rsid w:val="0044262D"/>
    <w:rsid w:val="00442A24"/>
    <w:rsid w:val="00466712"/>
    <w:rsid w:val="00470CFC"/>
    <w:rsid w:val="004715A8"/>
    <w:rsid w:val="00494AD4"/>
    <w:rsid w:val="0049761E"/>
    <w:rsid w:val="004A3E32"/>
    <w:rsid w:val="004C5879"/>
    <w:rsid w:val="004D4BE6"/>
    <w:rsid w:val="004E5B18"/>
    <w:rsid w:val="005027DD"/>
    <w:rsid w:val="0051158E"/>
    <w:rsid w:val="00514720"/>
    <w:rsid w:val="00520544"/>
    <w:rsid w:val="005252CD"/>
    <w:rsid w:val="00535437"/>
    <w:rsid w:val="00571E93"/>
    <w:rsid w:val="00572160"/>
    <w:rsid w:val="00575D9D"/>
    <w:rsid w:val="00575FD8"/>
    <w:rsid w:val="00582404"/>
    <w:rsid w:val="005A69C2"/>
    <w:rsid w:val="005E4239"/>
    <w:rsid w:val="005E6D0E"/>
    <w:rsid w:val="006020DE"/>
    <w:rsid w:val="00623034"/>
    <w:rsid w:val="00660530"/>
    <w:rsid w:val="00666D03"/>
    <w:rsid w:val="006800F3"/>
    <w:rsid w:val="0068148D"/>
    <w:rsid w:val="00686085"/>
    <w:rsid w:val="00690FBD"/>
    <w:rsid w:val="0069512D"/>
    <w:rsid w:val="006A0C09"/>
    <w:rsid w:val="006A2C98"/>
    <w:rsid w:val="006B584D"/>
    <w:rsid w:val="006C2489"/>
    <w:rsid w:val="006D1C0D"/>
    <w:rsid w:val="006D20D8"/>
    <w:rsid w:val="00705357"/>
    <w:rsid w:val="00706C9B"/>
    <w:rsid w:val="00711C05"/>
    <w:rsid w:val="00725B25"/>
    <w:rsid w:val="00730966"/>
    <w:rsid w:val="007370A3"/>
    <w:rsid w:val="007373C2"/>
    <w:rsid w:val="007578E9"/>
    <w:rsid w:val="007952F4"/>
    <w:rsid w:val="007973F0"/>
    <w:rsid w:val="007A4293"/>
    <w:rsid w:val="007A76CE"/>
    <w:rsid w:val="007D4AB7"/>
    <w:rsid w:val="007D7322"/>
    <w:rsid w:val="007D73C7"/>
    <w:rsid w:val="007E31EE"/>
    <w:rsid w:val="007F366F"/>
    <w:rsid w:val="00815414"/>
    <w:rsid w:val="00820C8D"/>
    <w:rsid w:val="00863BFF"/>
    <w:rsid w:val="008B0189"/>
    <w:rsid w:val="008F1A54"/>
    <w:rsid w:val="008F56BE"/>
    <w:rsid w:val="009019C1"/>
    <w:rsid w:val="0091380C"/>
    <w:rsid w:val="00943E29"/>
    <w:rsid w:val="00962835"/>
    <w:rsid w:val="009632F5"/>
    <w:rsid w:val="00987470"/>
    <w:rsid w:val="00994AAB"/>
    <w:rsid w:val="009A4674"/>
    <w:rsid w:val="009C231E"/>
    <w:rsid w:val="009C67CF"/>
    <w:rsid w:val="009C701A"/>
    <w:rsid w:val="009E56FA"/>
    <w:rsid w:val="00A0683A"/>
    <w:rsid w:val="00A12033"/>
    <w:rsid w:val="00A12E8A"/>
    <w:rsid w:val="00A2187D"/>
    <w:rsid w:val="00A21A76"/>
    <w:rsid w:val="00A23A4A"/>
    <w:rsid w:val="00A62B1A"/>
    <w:rsid w:val="00A64998"/>
    <w:rsid w:val="00A70E2A"/>
    <w:rsid w:val="00AA3B92"/>
    <w:rsid w:val="00AB0FC9"/>
    <w:rsid w:val="00AB73F3"/>
    <w:rsid w:val="00AC21A2"/>
    <w:rsid w:val="00AD0665"/>
    <w:rsid w:val="00AD1CC2"/>
    <w:rsid w:val="00AF36EF"/>
    <w:rsid w:val="00B0290A"/>
    <w:rsid w:val="00B036B1"/>
    <w:rsid w:val="00B0647D"/>
    <w:rsid w:val="00B172C7"/>
    <w:rsid w:val="00B206BD"/>
    <w:rsid w:val="00B26EF8"/>
    <w:rsid w:val="00B30908"/>
    <w:rsid w:val="00B4388A"/>
    <w:rsid w:val="00B645C3"/>
    <w:rsid w:val="00B97C00"/>
    <w:rsid w:val="00BB3ADB"/>
    <w:rsid w:val="00BD1966"/>
    <w:rsid w:val="00BF2E40"/>
    <w:rsid w:val="00C251D1"/>
    <w:rsid w:val="00C34B45"/>
    <w:rsid w:val="00C37A8A"/>
    <w:rsid w:val="00C50D2B"/>
    <w:rsid w:val="00C55CAB"/>
    <w:rsid w:val="00C60C4A"/>
    <w:rsid w:val="00C71290"/>
    <w:rsid w:val="00C7372F"/>
    <w:rsid w:val="00C77D25"/>
    <w:rsid w:val="00C96B33"/>
    <w:rsid w:val="00CC3E3E"/>
    <w:rsid w:val="00CF39B7"/>
    <w:rsid w:val="00CF6FAB"/>
    <w:rsid w:val="00CF79DD"/>
    <w:rsid w:val="00D02B9C"/>
    <w:rsid w:val="00D115C3"/>
    <w:rsid w:val="00D1368D"/>
    <w:rsid w:val="00D2157C"/>
    <w:rsid w:val="00D33D83"/>
    <w:rsid w:val="00D44B7F"/>
    <w:rsid w:val="00D74CC4"/>
    <w:rsid w:val="00DB0AA3"/>
    <w:rsid w:val="00DC4B1E"/>
    <w:rsid w:val="00DD0EDE"/>
    <w:rsid w:val="00DD571A"/>
    <w:rsid w:val="00DE224D"/>
    <w:rsid w:val="00E136CE"/>
    <w:rsid w:val="00E207C0"/>
    <w:rsid w:val="00E560CA"/>
    <w:rsid w:val="00EA0B77"/>
    <w:rsid w:val="00EA6389"/>
    <w:rsid w:val="00EB5E83"/>
    <w:rsid w:val="00F04697"/>
    <w:rsid w:val="00F366C8"/>
    <w:rsid w:val="00F37A0B"/>
    <w:rsid w:val="00F420D6"/>
    <w:rsid w:val="00F571CD"/>
    <w:rsid w:val="00F85D31"/>
    <w:rsid w:val="00F8702E"/>
    <w:rsid w:val="00FB6446"/>
    <w:rsid w:val="00FC7645"/>
    <w:rsid w:val="00FD25C0"/>
    <w:rsid w:val="00FD273E"/>
    <w:rsid w:val="00FD746D"/>
    <w:rsid w:val="00FF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489D8"/>
  <w15:docId w15:val="{D05AFC27-49AA-45FC-9BED-917974B8F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E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1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D44B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BE6"/>
  </w:style>
  <w:style w:type="paragraph" w:styleId="Footer">
    <w:name w:val="footer"/>
    <w:basedOn w:val="Normal"/>
    <w:link w:val="FooterChar"/>
    <w:uiPriority w:val="99"/>
    <w:unhideWhenUsed/>
    <w:rsid w:val="004D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BE6"/>
  </w:style>
  <w:style w:type="character" w:customStyle="1" w:styleId="Heading1Char">
    <w:name w:val="Heading 1 Char"/>
    <w:basedOn w:val="DefaultParagraphFont"/>
    <w:link w:val="Heading1"/>
    <w:uiPriority w:val="9"/>
    <w:rsid w:val="00571E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9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0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C3E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C3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F79DD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9C231E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231E"/>
    <w:rPr>
      <w:rFonts w:ascii="Arial" w:eastAsia="Arial" w:hAnsi="Arial" w:cs="Arial"/>
      <w:lang w:val="en-GB" w:eastAsia="en-GB"/>
    </w:rPr>
  </w:style>
  <w:style w:type="paragraph" w:styleId="NoSpacing">
    <w:name w:val="No Spacing"/>
    <w:uiPriority w:val="1"/>
    <w:qFormat/>
    <w:rsid w:val="009C231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C2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AAC9C-B704-4422-9633-9F5F99AB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iyaz Ibrahim Shaikh</cp:lastModifiedBy>
  <cp:revision>7</cp:revision>
  <cp:lastPrinted>2022-11-05T22:26:00Z</cp:lastPrinted>
  <dcterms:created xsi:type="dcterms:W3CDTF">2022-11-21T23:02:00Z</dcterms:created>
  <dcterms:modified xsi:type="dcterms:W3CDTF">2023-07-23T15:15:00Z</dcterms:modified>
</cp:coreProperties>
</file>